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3A00" w:rsidRPr="00971E3A" w:rsidRDefault="00B73A00" w:rsidP="00971E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971E3A">
        <w:rPr>
          <w:rFonts w:ascii="Times New Roman" w:hAnsi="Times New Roman" w:cs="Times New Roman"/>
          <w:b/>
          <w:sz w:val="28"/>
          <w:szCs w:val="24"/>
        </w:rPr>
        <w:t>Online-Only Supplement</w:t>
      </w:r>
    </w:p>
    <w:p w:rsidR="00D27F52" w:rsidRPr="00971E3A" w:rsidRDefault="00D27F52" w:rsidP="00971E3A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71E3A" w:rsidRPr="00971E3A" w:rsidRDefault="00F46B91" w:rsidP="00971E3A">
      <w:pPr>
        <w:pStyle w:val="ListParagraph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71E3A" w:rsidRPr="00971E3A">
        <w:rPr>
          <w:rFonts w:ascii="Times New Roman" w:hAnsi="Times New Roman" w:cs="Times New Roman"/>
          <w:b/>
          <w:sz w:val="24"/>
          <w:szCs w:val="24"/>
        </w:rPr>
        <w:t xml:space="preserve"> Tables 1-8</w:t>
      </w:r>
    </w:p>
    <w:p w:rsidR="00971E3A" w:rsidRPr="00971E3A" w:rsidRDefault="00F46B91" w:rsidP="00971E3A">
      <w:pPr>
        <w:pStyle w:val="ListParagraph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D27F52" w:rsidRPr="00971E3A">
        <w:rPr>
          <w:rFonts w:ascii="Times New Roman" w:hAnsi="Times New Roman" w:cs="Times New Roman"/>
          <w:b/>
          <w:sz w:val="24"/>
          <w:szCs w:val="24"/>
        </w:rPr>
        <w:t>s 1-3</w:t>
      </w:r>
    </w:p>
    <w:p w:rsidR="00D27F52" w:rsidRPr="00971E3A" w:rsidRDefault="00D27F52" w:rsidP="00971E3A">
      <w:pPr>
        <w:pStyle w:val="ListParagraph"/>
        <w:widowControl/>
        <w:numPr>
          <w:ilvl w:val="0"/>
          <w:numId w:val="3"/>
        </w:numPr>
        <w:wordWrap/>
        <w:autoSpaceDE/>
        <w:autoSpaceDN/>
        <w:spacing w:after="0" w:line="480" w:lineRule="auto"/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971E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053FF2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53FF2" w:rsidRPr="00971E3A">
        <w:rPr>
          <w:rFonts w:ascii="Times New Roman" w:hAnsi="Times New Roman" w:cs="Times New Roman"/>
          <w:b/>
          <w:sz w:val="24"/>
          <w:szCs w:val="24"/>
        </w:rPr>
        <w:t xml:space="preserve"> 1. </w:t>
      </w:r>
      <w:proofErr w:type="gramStart"/>
      <w:r w:rsidR="00053FF2" w:rsidRPr="00971E3A">
        <w:rPr>
          <w:rFonts w:ascii="Times New Roman" w:hAnsi="Times New Roman" w:cs="Times New Roman"/>
          <w:b/>
          <w:sz w:val="24"/>
          <w:szCs w:val="24"/>
        </w:rPr>
        <w:t>Definitions of comorbidities and outcom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16"/>
        <w:gridCol w:w="1676"/>
        <w:gridCol w:w="5719"/>
        <w:gridCol w:w="4186"/>
      </w:tblGrid>
      <w:tr w:rsidR="00053FF2" w:rsidRPr="00971E3A" w:rsidTr="00DC2F0D">
        <w:trPr>
          <w:trHeight w:val="266"/>
        </w:trPr>
        <w:tc>
          <w:tcPr>
            <w:tcW w:w="2116" w:type="dxa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9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CD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10 codes with additional definitions</w:t>
            </w:r>
          </w:p>
        </w:tc>
        <w:tc>
          <w:tcPr>
            <w:tcW w:w="4186" w:type="dxa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Health examinations results</w:t>
            </w:r>
          </w:p>
        </w:tc>
      </w:tr>
      <w:tr w:rsidR="00053FF2" w:rsidRPr="00971E3A" w:rsidTr="00DC2F0D">
        <w:trPr>
          <w:trHeight w:val="266"/>
        </w:trPr>
        <w:tc>
          <w:tcPr>
            <w:tcW w:w="211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16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9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FF2" w:rsidRPr="00971E3A" w:rsidTr="000E016F">
        <w:trPr>
          <w:trHeight w:val="1347"/>
        </w:trPr>
        <w:tc>
          <w:tcPr>
            <w:tcW w:w="2116" w:type="dxa"/>
            <w:shd w:val="clear" w:color="auto" w:fill="FFFFFF" w:themeFill="background1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676" w:type="dxa"/>
            <w:shd w:val="clear" w:color="auto" w:fill="FFFFFF" w:themeFill="background1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10-I13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15</w:t>
            </w:r>
            <w:proofErr w:type="spellEnd"/>
          </w:p>
        </w:tc>
        <w:tc>
          <w:tcPr>
            <w:tcW w:w="5719" w:type="dxa"/>
            <w:shd w:val="clear" w:color="auto" w:fill="FFFFFF" w:themeFill="background1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mission ≥1 or outpatient clinic ≥2, and prescription of anti-hypertensive drug (thiazide, loop diuretics, aldosterone antagonist, alpha-/beta-blocker, calcium-channel blocker, angiotensin-converting enzyme inhibitor, angiotensin II receptor blocker)</w:t>
            </w:r>
          </w:p>
        </w:tc>
        <w:tc>
          <w:tcPr>
            <w:tcW w:w="4186" w:type="dxa"/>
            <w:shd w:val="clear" w:color="auto" w:fill="FFFFFF" w:themeFill="background1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Systolic blood pressure ≥140 mmHg or diastolic blood pressure ≥90 mmHg</w:t>
            </w:r>
          </w:p>
        </w:tc>
      </w:tr>
      <w:tr w:rsidR="00053FF2" w:rsidRPr="00971E3A" w:rsidTr="000E016F">
        <w:trPr>
          <w:trHeight w:val="273"/>
        </w:trPr>
        <w:tc>
          <w:tcPr>
            <w:tcW w:w="211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yslipidemia</w:t>
            </w:r>
          </w:p>
        </w:tc>
        <w:tc>
          <w:tcPr>
            <w:tcW w:w="167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E78</w:t>
            </w:r>
            <w:proofErr w:type="spellEnd"/>
          </w:p>
        </w:tc>
        <w:tc>
          <w:tcPr>
            <w:tcW w:w="5719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Admission or outpatient 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epartment≥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, and prescription of lipid-lowering medication (statin, ezetimibe, fenofibrate)</w:t>
            </w:r>
          </w:p>
        </w:tc>
        <w:tc>
          <w:tcPr>
            <w:tcW w:w="418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Fasting total cholesterol ≥240 m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</w:p>
        </w:tc>
      </w:tr>
      <w:tr w:rsidR="00053FF2" w:rsidRPr="00971E3A" w:rsidTr="00DC2F0D">
        <w:trPr>
          <w:trHeight w:val="266"/>
        </w:trPr>
        <w:tc>
          <w:tcPr>
            <w:tcW w:w="2116" w:type="dxa"/>
            <w:tcBorders>
              <w:bottom w:val="nil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1676" w:type="dxa"/>
            <w:tcBorders>
              <w:bottom w:val="nil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19" w:type="dxa"/>
            <w:tcBorders>
              <w:bottom w:val="nil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86" w:type="dxa"/>
            <w:tcBorders>
              <w:bottom w:val="nil"/>
            </w:tcBorders>
            <w:shd w:val="clear" w:color="auto" w:fill="D9D9D9" w:themeFill="background1" w:themeFillShade="D9"/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3FF2" w:rsidRPr="00971E3A" w:rsidTr="00DC2F0D">
        <w:trPr>
          <w:trHeight w:val="806"/>
        </w:trPr>
        <w:tc>
          <w:tcPr>
            <w:tcW w:w="2116" w:type="dxa"/>
            <w:tcBorders>
              <w:top w:val="nil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1676" w:type="dxa"/>
            <w:tcBorders>
              <w:top w:val="nil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48</w:t>
            </w:r>
            <w:proofErr w:type="spellEnd"/>
          </w:p>
        </w:tc>
        <w:tc>
          <w:tcPr>
            <w:tcW w:w="5719" w:type="dxa"/>
            <w:tcBorders>
              <w:top w:val="nil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mission or outpatient clinic ≥1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Exclusion of rheumatic mitral stenosis (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05.0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05.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05.9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, prosthetic heart valves (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Z95.2-Z95.4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86" w:type="dxa"/>
            <w:tcBorders>
              <w:top w:val="nil"/>
              <w:bottom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53FF2" w:rsidRPr="00971E3A" w:rsidRDefault="00053FF2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proofErr w:type="gramStart"/>
      <w:r w:rsidRPr="00971E3A">
        <w:rPr>
          <w:rFonts w:ascii="Times New Roman" w:hAnsi="Times New Roman" w:cs="Times New Roman"/>
          <w:sz w:val="24"/>
          <w:szCs w:val="24"/>
        </w:rPr>
        <w:t>eGFR</w:t>
      </w:r>
      <w:proofErr w:type="spellEnd"/>
      <w:proofErr w:type="gramEnd"/>
      <w:r w:rsidRPr="00971E3A">
        <w:rPr>
          <w:rFonts w:ascii="Times New Roman" w:hAnsi="Times New Roman" w:cs="Times New Roman"/>
          <w:sz w:val="24"/>
          <w:szCs w:val="24"/>
        </w:rPr>
        <w:t>, estimated glomerular filtration rate by Modification of Diet in Renal Disease equation</w:t>
      </w:r>
    </w:p>
    <w:p w:rsidR="00053FF2" w:rsidRPr="00971E3A" w:rsidRDefault="00053FF2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053FF2" w:rsidRPr="00971E3A" w:rsidRDefault="00053FF2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br w:type="page"/>
      </w:r>
      <w:bookmarkStart w:id="0" w:name="_GoBack"/>
      <w:bookmarkEnd w:id="0"/>
    </w:p>
    <w:p w:rsidR="00053FF2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053FF2" w:rsidRPr="00971E3A">
        <w:rPr>
          <w:rFonts w:ascii="Times New Roman" w:hAnsi="Times New Roman" w:cs="Times New Roman"/>
          <w:b/>
          <w:sz w:val="24"/>
          <w:szCs w:val="24"/>
        </w:rPr>
        <w:t xml:space="preserve"> 2. </w:t>
      </w:r>
      <w:proofErr w:type="gramStart"/>
      <w:r w:rsidR="00053FF2" w:rsidRPr="00971E3A">
        <w:rPr>
          <w:rFonts w:ascii="Times New Roman" w:hAnsi="Times New Roman" w:cs="Times New Roman"/>
          <w:b/>
          <w:sz w:val="24"/>
          <w:szCs w:val="24"/>
        </w:rPr>
        <w:t>Definitions of lifestyle behaviors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2"/>
        <w:gridCol w:w="1896"/>
        <w:gridCol w:w="8904"/>
      </w:tblGrid>
      <w:tr w:rsidR="00053FF2" w:rsidRPr="00971E3A" w:rsidTr="00DC2F0D">
        <w:tc>
          <w:tcPr>
            <w:tcW w:w="2662" w:type="dxa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8904" w:type="dxa"/>
            <w:tcBorders>
              <w:top w:val="single" w:sz="12" w:space="0" w:color="auto"/>
              <w:bottom w:val="single" w:sz="12" w:space="0" w:color="auto"/>
            </w:tcBorders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efinition</w:t>
            </w:r>
          </w:p>
        </w:tc>
      </w:tr>
      <w:tr w:rsidR="00053FF2" w:rsidRPr="00971E3A" w:rsidTr="00DC2F0D">
        <w:tc>
          <w:tcPr>
            <w:tcW w:w="2662" w:type="dxa"/>
            <w:tcBorders>
              <w:top w:val="single" w:sz="12" w:space="0" w:color="auto"/>
            </w:tcBorders>
          </w:tcPr>
          <w:p w:rsidR="00053FF2" w:rsidRPr="00971E3A" w:rsidRDefault="00053FF2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moking status</w:t>
            </w:r>
          </w:p>
        </w:tc>
        <w:tc>
          <w:tcPr>
            <w:tcW w:w="1896" w:type="dxa"/>
            <w:tcBorders>
              <w:top w:val="single" w:sz="12" w:space="0" w:color="auto"/>
            </w:tcBorders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n-smoker</w:t>
            </w:r>
          </w:p>
        </w:tc>
        <w:tc>
          <w:tcPr>
            <w:tcW w:w="8904" w:type="dxa"/>
            <w:tcBorders>
              <w:top w:val="single" w:sz="12" w:space="0" w:color="auto"/>
            </w:tcBorders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ever-smoker or total lifetime smoking history &lt;5 packs (100 cigarettes)</w:t>
            </w:r>
          </w:p>
        </w:tc>
      </w:tr>
      <w:tr w:rsidR="00053FF2" w:rsidRPr="00971E3A" w:rsidTr="00DC2F0D">
        <w:tc>
          <w:tcPr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x-smoker</w:t>
            </w: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Total lifetime smoking history ≥5 packs (100 cigarettes) and quit smoking</w:t>
            </w:r>
          </w:p>
        </w:tc>
      </w:tr>
      <w:tr w:rsidR="00053FF2" w:rsidRPr="00971E3A" w:rsidTr="00DC2F0D">
        <w:tc>
          <w:tcPr>
            <w:tcW w:w="2662" w:type="dxa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Total lifetime smoking history ≥5 packs (100 cigarettes) and currently smoking</w:t>
            </w:r>
          </w:p>
        </w:tc>
      </w:tr>
      <w:tr w:rsidR="00053FF2" w:rsidRPr="00971E3A" w:rsidTr="00DD6D6B">
        <w:tc>
          <w:tcPr>
            <w:tcW w:w="2662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rinking status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n-drinker</w:t>
            </w:r>
          </w:p>
        </w:tc>
        <w:tc>
          <w:tcPr>
            <w:tcW w:w="8904" w:type="dxa"/>
            <w:shd w:val="clear" w:color="auto" w:fill="F2F2F2" w:themeFill="background1" w:themeFillShade="F2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aily alcohol intake = 0</w:t>
            </w:r>
          </w:p>
        </w:tc>
      </w:tr>
      <w:tr w:rsidR="00053FF2" w:rsidRPr="00971E3A" w:rsidTr="00DD6D6B">
        <w:tc>
          <w:tcPr>
            <w:tcW w:w="2662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ild drinker</w:t>
            </w:r>
          </w:p>
        </w:tc>
        <w:tc>
          <w:tcPr>
            <w:tcW w:w="8904" w:type="dxa"/>
            <w:shd w:val="clear" w:color="auto" w:fill="F2F2F2" w:themeFill="background1" w:themeFillShade="F2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lcohol intake &lt;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30g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/day (and more than 0)</w:t>
            </w:r>
          </w:p>
        </w:tc>
      </w:tr>
      <w:tr w:rsidR="00053FF2" w:rsidRPr="00971E3A" w:rsidTr="00DD6D6B">
        <w:tc>
          <w:tcPr>
            <w:tcW w:w="2662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ind w:firstLineChars="100" w:firstLine="240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avy drinker</w:t>
            </w:r>
          </w:p>
        </w:tc>
        <w:tc>
          <w:tcPr>
            <w:tcW w:w="8904" w:type="dxa"/>
            <w:shd w:val="clear" w:color="auto" w:fill="F2F2F2" w:themeFill="background1" w:themeFillShade="F2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lcohol intake ≥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30g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/day</w:t>
            </w:r>
          </w:p>
        </w:tc>
      </w:tr>
      <w:tr w:rsidR="00053FF2" w:rsidRPr="00971E3A" w:rsidTr="00DC2F0D">
        <w:tc>
          <w:tcPr>
            <w:tcW w:w="2662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Regular exercise</w:t>
            </w:r>
          </w:p>
        </w:tc>
        <w:tc>
          <w:tcPr>
            <w:tcW w:w="1896" w:type="dxa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4" w:type="dxa"/>
          </w:tcPr>
          <w:p w:rsidR="00053FF2" w:rsidRPr="00971E3A" w:rsidRDefault="0050412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minutes per week of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>-intensity exercise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at least 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60 minutes per week of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vigorous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-intensity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exercise</w:t>
            </w:r>
          </w:p>
          <w:p w:rsidR="00504124" w:rsidRPr="00971E3A" w:rsidRDefault="00504124" w:rsidP="00971E3A">
            <w:pPr>
              <w:pStyle w:val="ListParagraph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>rate</w:t>
            </w:r>
            <w:r w:rsidR="00DC2F0D" w:rsidRPr="00971E3A">
              <w:rPr>
                <w:rFonts w:ascii="Times New Roman" w:hAnsi="Times New Roman" w:cs="Times New Roman"/>
                <w:sz w:val="24"/>
                <w:szCs w:val="24"/>
              </w:rPr>
              <w:t>-intensity</w:t>
            </w:r>
            <w:r w:rsidR="007800FE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exercise: Exercise requiring a little more exertion or causing a little more breathlessness than usual</w:t>
            </w:r>
          </w:p>
          <w:p w:rsidR="00DC2F0D" w:rsidRPr="00971E3A" w:rsidRDefault="00DC2F0D" w:rsidP="00971E3A">
            <w:pPr>
              <w:pStyle w:val="ListParagraph"/>
              <w:numPr>
                <w:ilvl w:val="0"/>
                <w:numId w:val="2"/>
              </w:numPr>
              <w:spacing w:line="276" w:lineRule="auto"/>
              <w:ind w:leftChars="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Vigorous-intensity exercise: Exercise requiring much more exertion or causing much more breathlessness than usual</w:t>
            </w:r>
          </w:p>
        </w:tc>
      </w:tr>
      <w:tr w:rsidR="00053FF2" w:rsidRPr="00971E3A" w:rsidTr="00DD6D6B">
        <w:tc>
          <w:tcPr>
            <w:tcW w:w="2662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Low</w:t>
            </w:r>
            <w:r w:rsidR="00DC2F0D"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income</w:t>
            </w:r>
          </w:p>
        </w:tc>
        <w:tc>
          <w:tcPr>
            <w:tcW w:w="1896" w:type="dxa"/>
            <w:shd w:val="clear" w:color="auto" w:fill="F2F2F2" w:themeFill="background1" w:themeFillShade="F2"/>
          </w:tcPr>
          <w:p w:rsidR="00053FF2" w:rsidRPr="00971E3A" w:rsidRDefault="00053FF2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04" w:type="dxa"/>
            <w:shd w:val="clear" w:color="auto" w:fill="F2F2F2" w:themeFill="background1" w:themeFillShade="F2"/>
          </w:tcPr>
          <w:p w:rsidR="00053FF2" w:rsidRPr="00971E3A" w:rsidRDefault="00DC2F0D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west income quartile according to the income-based premiums in the qualification database + Recipients of special medical care coverage for the impoverished</w:t>
            </w:r>
          </w:p>
        </w:tc>
      </w:tr>
    </w:tbl>
    <w:p w:rsidR="0046556E" w:rsidRPr="00971E3A" w:rsidRDefault="0046556E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6556E" w:rsidRPr="00971E3A" w:rsidRDefault="0046556E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71E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F0D7E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F0D7E" w:rsidRPr="00971E3A">
        <w:rPr>
          <w:rFonts w:ascii="Times New Roman" w:hAnsi="Times New Roman" w:cs="Times New Roman"/>
          <w:b/>
          <w:sz w:val="24"/>
          <w:szCs w:val="24"/>
        </w:rPr>
        <w:t xml:space="preserve"> 3. </w:t>
      </w:r>
      <w:proofErr w:type="gramStart"/>
      <w:r w:rsidR="00003567" w:rsidRPr="00971E3A">
        <w:rPr>
          <w:rFonts w:ascii="Times New Roman" w:hAnsi="Times New Roman" w:cs="Times New Roman"/>
          <w:b/>
          <w:sz w:val="24"/>
          <w:szCs w:val="24"/>
        </w:rPr>
        <w:t>Atrial fibrillation risk according to body weight variability</w:t>
      </w:r>
      <w:r w:rsidR="00A0607E" w:rsidRPr="00971E3A">
        <w:rPr>
          <w:rFonts w:ascii="Times New Roman" w:hAnsi="Times New Roman" w:cs="Times New Roman"/>
          <w:b/>
          <w:sz w:val="24"/>
          <w:szCs w:val="24"/>
        </w:rPr>
        <w:t>,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 xml:space="preserve"> stratified by baseline body mass index and overall weight change</w:t>
      </w:r>
      <w:r w:rsidR="00A0607E" w:rsidRPr="00971E3A">
        <w:rPr>
          <w:rFonts w:ascii="Times New Roman" w:hAnsi="Times New Roman" w:cs="Times New Roman"/>
          <w:b/>
          <w:sz w:val="24"/>
          <w:szCs w:val="24"/>
        </w:rPr>
        <w:t>, with normal weight or stable weight as reference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536"/>
        <w:gridCol w:w="2552"/>
        <w:gridCol w:w="1276"/>
        <w:gridCol w:w="850"/>
        <w:gridCol w:w="2693"/>
      </w:tblGrid>
      <w:tr w:rsidR="00583723" w:rsidRPr="00971E3A" w:rsidTr="006953DF">
        <w:tc>
          <w:tcPr>
            <w:tcW w:w="45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83723" w:rsidRPr="00971E3A" w:rsidRDefault="0058372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83723" w:rsidRPr="00971E3A" w:rsidRDefault="0058372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odyweight variability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83723" w:rsidRPr="00971E3A" w:rsidRDefault="0058372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83723" w:rsidRPr="00971E3A" w:rsidRDefault="0058372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583723" w:rsidRPr="00971E3A" w:rsidRDefault="0058372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HR (95% CI)</w:t>
            </w:r>
          </w:p>
        </w:tc>
      </w:tr>
      <w:tr w:rsidR="00B13B6D" w:rsidRPr="00971E3A" w:rsidTr="006953DF">
        <w:tc>
          <w:tcPr>
            <w:tcW w:w="453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aseline BMI</w:t>
            </w:r>
          </w:p>
        </w:tc>
        <w:tc>
          <w:tcPr>
            <w:tcW w:w="2552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0713" w:rsidRPr="00971E3A" w:rsidTr="006953DF">
        <w:tc>
          <w:tcPr>
            <w:tcW w:w="4536" w:type="dxa"/>
            <w:vMerge w:val="restart"/>
            <w:tcBorders>
              <w:top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leftChars="50" w:left="100"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&lt;18.5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48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155 (0.963-1.385)</w:t>
            </w:r>
          </w:p>
        </w:tc>
      </w:tr>
      <w:tr w:rsidR="00550713" w:rsidRPr="00971E3A" w:rsidTr="006953DF">
        <w:tc>
          <w:tcPr>
            <w:tcW w:w="4536" w:type="dxa"/>
            <w:vMerge/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77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1.513 (1.287-1.779)</w:t>
            </w:r>
          </w:p>
        </w:tc>
      </w:tr>
      <w:tr w:rsidR="00B13B6D" w:rsidRPr="00971E3A" w:rsidTr="00B13B6D">
        <w:tc>
          <w:tcPr>
            <w:tcW w:w="4536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ormal weight (BMI 18.5-22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2662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 (ref.)</w:t>
            </w:r>
          </w:p>
        </w:tc>
      </w:tr>
      <w:tr w:rsidR="00B13B6D" w:rsidRPr="00971E3A" w:rsidTr="006953DF">
        <w:tc>
          <w:tcPr>
            <w:tcW w:w="4536" w:type="dxa"/>
            <w:vMerge/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29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214 (1.146-1.287)</w:t>
            </w:r>
          </w:p>
        </w:tc>
      </w:tr>
      <w:tr w:rsidR="00550713" w:rsidRPr="00971E3A" w:rsidTr="006953DF">
        <w:tc>
          <w:tcPr>
            <w:tcW w:w="4536" w:type="dxa"/>
            <w:vMerge w:val="restart"/>
            <w:tcBorders>
              <w:top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verweight (BMI 23-24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463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0.953 (0.905-1.003)</w:t>
            </w:r>
          </w:p>
        </w:tc>
      </w:tr>
      <w:tr w:rsidR="00550713" w:rsidRPr="00971E3A" w:rsidTr="006953DF">
        <w:tc>
          <w:tcPr>
            <w:tcW w:w="4536" w:type="dxa"/>
            <w:vMerge/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21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113 (1.037-1.194)</w:t>
            </w:r>
          </w:p>
        </w:tc>
      </w:tr>
      <w:tr w:rsidR="00B13B6D" w:rsidRPr="00971E3A" w:rsidTr="00B13B6D">
        <w:tc>
          <w:tcPr>
            <w:tcW w:w="4536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25-29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227392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0.992 (0.923-1.065)</w:t>
            </w:r>
          </w:p>
        </w:tc>
      </w:tr>
      <w:tr w:rsidR="00B13B6D" w:rsidRPr="00971E3A" w:rsidTr="006953DF">
        <w:tc>
          <w:tcPr>
            <w:tcW w:w="4536" w:type="dxa"/>
            <w:vMerge/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5549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074 (0.988-1.168)</w:t>
            </w:r>
          </w:p>
        </w:tc>
      </w:tr>
      <w:tr w:rsidR="00550713" w:rsidRPr="00971E3A" w:rsidTr="006953DF">
        <w:tc>
          <w:tcPr>
            <w:tcW w:w="453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I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≥30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1607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115 (0.976-1.273)</w:t>
            </w:r>
          </w:p>
        </w:tc>
      </w:tr>
      <w:tr w:rsidR="00550713" w:rsidRPr="00971E3A" w:rsidTr="006953DF">
        <w:tc>
          <w:tcPr>
            <w:tcW w:w="4536" w:type="dxa"/>
            <w:vMerge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994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219 (1.039-1.430)</w:t>
            </w:r>
          </w:p>
        </w:tc>
      </w:tr>
      <w:tr w:rsidR="00B13B6D" w:rsidRPr="00971E3A" w:rsidTr="006953DF">
        <w:tc>
          <w:tcPr>
            <w:tcW w:w="453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verall weight change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550713" w:rsidRPr="00971E3A" w:rsidTr="006953DF">
        <w:tc>
          <w:tcPr>
            <w:tcW w:w="4536" w:type="dxa"/>
            <w:vMerge w:val="restart"/>
            <w:tcBorders>
              <w:top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Loss ≥-5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296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013 (0.966-1.063)</w:t>
            </w:r>
          </w:p>
        </w:tc>
      </w:tr>
      <w:tr w:rsidR="00550713" w:rsidRPr="00971E3A" w:rsidTr="006953DF">
        <w:tc>
          <w:tcPr>
            <w:tcW w:w="4536" w:type="dxa"/>
            <w:vMerge/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893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sz w:val="24"/>
                <w:szCs w:val="24"/>
              </w:rPr>
              <w:t>1.202 (1.169-1.273)</w:t>
            </w:r>
          </w:p>
        </w:tc>
      </w:tr>
      <w:tr w:rsidR="00B13B6D" w:rsidRPr="00971E3A" w:rsidTr="00B13B6D">
        <w:tc>
          <w:tcPr>
            <w:tcW w:w="4536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Stable weight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&lt;-5% to &lt;5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2612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 (ref.)</w:t>
            </w:r>
          </w:p>
        </w:tc>
      </w:tr>
      <w:tr w:rsidR="00B13B6D" w:rsidRPr="00971E3A" w:rsidTr="006953DF">
        <w:tc>
          <w:tcPr>
            <w:tcW w:w="4536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2438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129 (1.055-1.207)</w:t>
            </w:r>
          </w:p>
        </w:tc>
      </w:tr>
      <w:tr w:rsidR="00550713" w:rsidRPr="00971E3A" w:rsidTr="006953DF">
        <w:tc>
          <w:tcPr>
            <w:tcW w:w="4536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  <w:r w:rsidR="00B13B6D"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Gain ≥ 5%)</w:t>
            </w:r>
          </w:p>
        </w:tc>
        <w:tc>
          <w:tcPr>
            <w:tcW w:w="2552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737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0.986 (0.933-1.041)</w:t>
            </w:r>
          </w:p>
        </w:tc>
      </w:tr>
      <w:tr w:rsidR="00550713" w:rsidRPr="00971E3A" w:rsidTr="006953DF">
        <w:tc>
          <w:tcPr>
            <w:tcW w:w="4536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1022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550713" w:rsidRPr="00971E3A" w:rsidRDefault="00550713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.081 (1.023-1.142)</w:t>
            </w:r>
          </w:p>
        </w:tc>
      </w:tr>
    </w:tbl>
    <w:p w:rsidR="00E53E66" w:rsidRPr="00971E3A" w:rsidRDefault="00E53E66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>Incidence rate (IR) per 1,000 person-years.</w:t>
      </w:r>
      <w:r w:rsidR="00820908" w:rsidRPr="00971E3A">
        <w:rPr>
          <w:rFonts w:ascii="Times New Roman" w:hAnsi="Times New Roman" w:cs="Times New Roman"/>
          <w:sz w:val="24"/>
          <w:szCs w:val="24"/>
        </w:rPr>
        <w:t xml:space="preserve"> Hazard ratios (HR) were adjusted for baseline body mass index, age, sex, smoking, drinking, exercise, low income, hypertension, dyslipidemia, number of oral anti-diabetic medication, insulin use, duration of diabetes, and fasting glucose.</w:t>
      </w:r>
    </w:p>
    <w:p w:rsidR="008F0D7E" w:rsidRPr="00971E3A" w:rsidRDefault="00AE348F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71E3A">
        <w:rPr>
          <w:rFonts w:ascii="Times New Roman" w:hAnsi="Times New Roman" w:cs="Times New Roman"/>
          <w:sz w:val="24"/>
          <w:szCs w:val="24"/>
        </w:rPr>
        <w:t>BMI, body mass index.</w:t>
      </w:r>
      <w:proofErr w:type="gramEnd"/>
      <w:r w:rsidR="008F0D7E" w:rsidRPr="00971E3A">
        <w:rPr>
          <w:rFonts w:ascii="Times New Roman" w:hAnsi="Times New Roman" w:cs="Times New Roman"/>
          <w:sz w:val="24"/>
          <w:szCs w:val="24"/>
        </w:rPr>
        <w:br w:type="page"/>
      </w:r>
    </w:p>
    <w:p w:rsidR="008F0D7E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8F0D7E" w:rsidRPr="00971E3A">
        <w:rPr>
          <w:rFonts w:ascii="Times New Roman" w:hAnsi="Times New Roman" w:cs="Times New Roman"/>
          <w:b/>
          <w:sz w:val="24"/>
          <w:szCs w:val="24"/>
        </w:rPr>
        <w:t xml:space="preserve"> 4. </w:t>
      </w:r>
      <w:proofErr w:type="gramStart"/>
      <w:r w:rsidR="008F0D7E" w:rsidRPr="00971E3A">
        <w:rPr>
          <w:rFonts w:ascii="Times New Roman" w:hAnsi="Times New Roman" w:cs="Times New Roman"/>
          <w:b/>
          <w:sz w:val="24"/>
          <w:szCs w:val="24"/>
        </w:rPr>
        <w:t xml:space="preserve">Atrial fibrillation risk according to overall </w:t>
      </w:r>
      <w:r w:rsidR="00C76DA2" w:rsidRPr="00971E3A">
        <w:rPr>
          <w:rFonts w:ascii="Times New Roman" w:hAnsi="Times New Roman" w:cs="Times New Roman"/>
          <w:b/>
          <w:sz w:val="24"/>
          <w:szCs w:val="24"/>
        </w:rPr>
        <w:t>body weight</w:t>
      </w:r>
      <w:r w:rsidR="008F0D7E" w:rsidRPr="00971E3A">
        <w:rPr>
          <w:rFonts w:ascii="Times New Roman" w:hAnsi="Times New Roman" w:cs="Times New Roman"/>
          <w:b/>
          <w:sz w:val="24"/>
          <w:szCs w:val="24"/>
        </w:rPr>
        <w:t xml:space="preserve"> change stratified by baseline body mass index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52"/>
        <w:gridCol w:w="2309"/>
        <w:gridCol w:w="1356"/>
        <w:gridCol w:w="996"/>
        <w:gridCol w:w="2616"/>
      </w:tblGrid>
      <w:tr w:rsidR="008F0D7E" w:rsidRPr="00971E3A" w:rsidTr="008F0D7E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MI intervals</w:t>
            </w:r>
          </w:p>
        </w:tc>
        <w:tc>
          <w:tcPr>
            <w:tcW w:w="23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odyweight change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HR (95% CI)</w:t>
            </w:r>
          </w:p>
        </w:tc>
      </w:tr>
      <w:tr w:rsidR="008F0D7E" w:rsidRPr="00971E3A" w:rsidTr="008F0D7E"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Underweight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(BMI &lt;18.5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ss ≥-5%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89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.05</w:t>
            </w:r>
          </w:p>
        </w:tc>
        <w:tc>
          <w:tcPr>
            <w:tcW w:w="2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91 (0.928-1.529)</w:t>
            </w:r>
          </w:p>
        </w:tc>
      </w:tr>
      <w:tr w:rsidR="008F0D7E" w:rsidRPr="00971E3A" w:rsidTr="008F0D7E">
        <w:tc>
          <w:tcPr>
            <w:tcW w:w="2552" w:type="dxa"/>
            <w:vMerge/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&lt;-5% to &lt;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9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8F0D7E" w:rsidRPr="00971E3A" w:rsidTr="008F0D7E">
        <w:tc>
          <w:tcPr>
            <w:tcW w:w="2552" w:type="dxa"/>
            <w:vMerge/>
            <w:tcBorders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Gain ≥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469 (0.866-2.491)</w:t>
            </w:r>
          </w:p>
        </w:tc>
      </w:tr>
      <w:tr w:rsidR="00DD6D6B" w:rsidRPr="00971E3A" w:rsidTr="00DD6D6B">
        <w:tc>
          <w:tcPr>
            <w:tcW w:w="2552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Normal weight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(BMI 18.5-22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ss ≥-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243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4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83 (1.021-1.149)</w:t>
            </w:r>
          </w:p>
        </w:tc>
      </w:tr>
      <w:tr w:rsidR="00DD6D6B" w:rsidRPr="00971E3A" w:rsidTr="00DD6D6B">
        <w:tc>
          <w:tcPr>
            <w:tcW w:w="2552" w:type="dxa"/>
            <w:vMerge/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&lt;-5% to &lt;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19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DD6D6B" w:rsidRPr="00971E3A" w:rsidTr="00DD6D6B">
        <w:tc>
          <w:tcPr>
            <w:tcW w:w="2552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Gain ≥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17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29 (1.026-1.241)</w:t>
            </w:r>
          </w:p>
        </w:tc>
      </w:tr>
      <w:tr w:rsidR="008F0D7E" w:rsidRPr="00971E3A" w:rsidTr="008F0D7E">
        <w:tc>
          <w:tcPr>
            <w:tcW w:w="2552" w:type="dxa"/>
            <w:vMerge w:val="restart"/>
            <w:tcBorders>
              <w:top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(BMI 23-24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ss ≥-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9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26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02 (1.033-1.176)</w:t>
            </w:r>
          </w:p>
        </w:tc>
      </w:tr>
      <w:tr w:rsidR="008F0D7E" w:rsidRPr="00971E3A" w:rsidTr="008F0D7E">
        <w:tc>
          <w:tcPr>
            <w:tcW w:w="2552" w:type="dxa"/>
            <w:vMerge/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&lt;-5% to &lt;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2286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8F0D7E" w:rsidRPr="00971E3A" w:rsidTr="008F0D7E">
        <w:tc>
          <w:tcPr>
            <w:tcW w:w="2552" w:type="dxa"/>
            <w:vMerge/>
            <w:tcBorders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Gain ≥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70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43 (0.957-1.137)</w:t>
            </w:r>
          </w:p>
        </w:tc>
      </w:tr>
      <w:tr w:rsidR="008F0D7E" w:rsidRPr="00971E3A" w:rsidTr="00DD6D6B">
        <w:tc>
          <w:tcPr>
            <w:tcW w:w="2552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(BMI 25-29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ss ≥-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55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4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12 (1.047-1.182)</w:t>
            </w:r>
          </w:p>
        </w:tc>
      </w:tr>
      <w:tr w:rsidR="008F0D7E" w:rsidRPr="00971E3A" w:rsidTr="00DD6D6B">
        <w:tc>
          <w:tcPr>
            <w:tcW w:w="2552" w:type="dxa"/>
            <w:vMerge/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&lt;-5% to &lt;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9493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7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8F0D7E" w:rsidRPr="00971E3A" w:rsidTr="00DD6D6B">
        <w:tc>
          <w:tcPr>
            <w:tcW w:w="2552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Gain ≥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50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.973 (0.918-1.032)</w:t>
            </w:r>
          </w:p>
        </w:tc>
      </w:tr>
      <w:tr w:rsidR="008F0D7E" w:rsidRPr="00971E3A" w:rsidTr="008F0D7E">
        <w:tc>
          <w:tcPr>
            <w:tcW w:w="2552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I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(BMI ≥30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Loss ≥-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71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67 (0.982-1.386)</w:t>
            </w:r>
          </w:p>
        </w:tc>
      </w:tr>
      <w:tr w:rsidR="008F0D7E" w:rsidRPr="00971E3A" w:rsidTr="008F0D7E">
        <w:tc>
          <w:tcPr>
            <w:tcW w:w="2552" w:type="dxa"/>
            <w:vMerge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&lt;-5% to &lt;5%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71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5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8F0D7E" w:rsidRPr="00971E3A" w:rsidTr="008F0D7E"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Gain ≥5%</w:t>
            </w:r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0646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36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F0D7E" w:rsidRPr="00971E3A" w:rsidRDefault="008F0D7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.986 (0.875-1.110)</w:t>
            </w:r>
          </w:p>
        </w:tc>
      </w:tr>
    </w:tbl>
    <w:p w:rsidR="008F0D7E" w:rsidRPr="00971E3A" w:rsidRDefault="00DC5F4B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Incidence rate (IR) per 1,000 person-years. </w:t>
      </w:r>
      <w:r w:rsidR="00215FC7" w:rsidRPr="00971E3A">
        <w:rPr>
          <w:rFonts w:ascii="Times New Roman" w:hAnsi="Times New Roman" w:cs="Times New Roman"/>
          <w:sz w:val="24"/>
          <w:szCs w:val="24"/>
        </w:rPr>
        <w:t>Hazard ratios (HR) were adjusted for baseline body mass index, age, sex, smoking, drinking, exercise, low income, hypertension, dyslipidemia, number of oral anti-diabetic medication, insulin use, duration of diabetes, and fasting glucose.</w:t>
      </w:r>
      <w:r w:rsidR="008F0D7E" w:rsidRPr="00971E3A">
        <w:rPr>
          <w:rFonts w:ascii="Times New Roman" w:hAnsi="Times New Roman" w:cs="Times New Roman"/>
          <w:sz w:val="24"/>
          <w:szCs w:val="24"/>
        </w:rPr>
        <w:t>BMI, body mass index</w:t>
      </w:r>
      <w:r w:rsidRPr="00971E3A">
        <w:rPr>
          <w:rFonts w:ascii="Times New Roman" w:hAnsi="Times New Roman" w:cs="Times New Roman"/>
          <w:sz w:val="24"/>
          <w:szCs w:val="24"/>
        </w:rPr>
        <w:t>.</w:t>
      </w:r>
    </w:p>
    <w:p w:rsidR="002440EF" w:rsidRPr="00971E3A" w:rsidRDefault="002440EF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br w:type="page"/>
      </w:r>
    </w:p>
    <w:p w:rsidR="002440EF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2440EF" w:rsidRPr="00971E3A">
        <w:rPr>
          <w:rFonts w:ascii="Times New Roman" w:hAnsi="Times New Roman" w:cs="Times New Roman"/>
          <w:b/>
          <w:sz w:val="24"/>
          <w:szCs w:val="24"/>
        </w:rPr>
        <w:t xml:space="preserve"> 5. Sensitivity analyses with various </w:t>
      </w:r>
      <w:r w:rsidR="00C76DA2" w:rsidRPr="00971E3A">
        <w:rPr>
          <w:rFonts w:ascii="Times New Roman" w:hAnsi="Times New Roman" w:cs="Times New Roman"/>
          <w:b/>
          <w:sz w:val="24"/>
          <w:szCs w:val="24"/>
        </w:rPr>
        <w:t>bodyweight</w:t>
      </w:r>
      <w:r w:rsidR="002440EF" w:rsidRPr="00971E3A">
        <w:rPr>
          <w:rFonts w:ascii="Times New Roman" w:hAnsi="Times New Roman" w:cs="Times New Roman"/>
          <w:b/>
          <w:sz w:val="24"/>
          <w:szCs w:val="24"/>
        </w:rPr>
        <w:t xml:space="preserve"> variability indices for risk of atrial fibrillation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 xml:space="preserve"> according to quintiles of bodyweight variabil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356"/>
        <w:gridCol w:w="816"/>
        <w:gridCol w:w="2616"/>
      </w:tblGrid>
      <w:tr w:rsidR="00D25F54" w:rsidRPr="00971E3A" w:rsidTr="00A557B1">
        <w:trPr>
          <w:trHeight w:val="36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odyweight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variability index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 HR (95% CI)</w:t>
            </w:r>
          </w:p>
        </w:tc>
      </w:tr>
      <w:tr w:rsidR="00D25F54" w:rsidRPr="00971E3A" w:rsidTr="00A557B1">
        <w:trPr>
          <w:trHeight w:val="348"/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</w:tc>
        <w:tc>
          <w:tcPr>
            <w:tcW w:w="135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D25F54" w:rsidRPr="00971E3A" w:rsidRDefault="00D25F54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16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451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4 (0.924-1.006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86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1 (0.960-1.045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98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4 (0.991-1.078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3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59 (1.112-1.207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645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6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33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59 (1.122-1.196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0229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4746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87 (0.944-1.032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47732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0 (0.986-1.076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092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8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53 (1.007-1.101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99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05 (1.153-1.258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679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4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6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99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1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83 (1.146-1.221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26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　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2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209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0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4 (0.923-1.006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126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3 (0.962-1.047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161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6 (0.994-1.081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063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49 (1.103-1.198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6734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6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063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48 (1.112-1.185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SV</w:t>
            </w:r>
            <w:proofErr w:type="spellEnd"/>
          </w:p>
        </w:tc>
        <w:tc>
          <w:tcPr>
            <w:tcW w:w="135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71792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8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2882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95 (0.953-1.038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8069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55 (1.011-1.100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5216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05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87 (1.044-1.130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28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04 (1.159-1.252)</w:t>
            </w:r>
          </w:p>
        </w:tc>
      </w:tr>
      <w:tr w:rsidR="00A557B1" w:rsidRPr="00971E3A" w:rsidTr="00A557B1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795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A557B1" w:rsidRPr="00971E3A" w:rsidTr="00A557B1">
        <w:trPr>
          <w:trHeight w:val="360"/>
        </w:trPr>
        <w:tc>
          <w:tcPr>
            <w:tcW w:w="1985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2838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noWrap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2616" w:type="dxa"/>
            <w:tcBorders>
              <w:top w:val="nil"/>
              <w:bottom w:val="single" w:sz="12" w:space="0" w:color="auto"/>
            </w:tcBorders>
            <w:shd w:val="clear" w:color="auto" w:fill="F2F2F2" w:themeFill="background1" w:themeFillShade="F2"/>
            <w:hideMark/>
          </w:tcPr>
          <w:p w:rsidR="00A557B1" w:rsidRPr="00971E3A" w:rsidRDefault="00A557B1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66 (1.130-1.204)</w:t>
            </w:r>
          </w:p>
        </w:tc>
      </w:tr>
    </w:tbl>
    <w:p w:rsidR="002440EF" w:rsidRPr="00971E3A" w:rsidRDefault="00DC5F4B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Incidence rate (IR) per 1,000 person-years. </w:t>
      </w:r>
      <w:r w:rsidR="00215FC7" w:rsidRPr="00971E3A">
        <w:rPr>
          <w:rFonts w:ascii="Times New Roman" w:hAnsi="Times New Roman" w:cs="Times New Roman"/>
          <w:sz w:val="24"/>
          <w:szCs w:val="24"/>
        </w:rPr>
        <w:t xml:space="preserve">Hazard ratios (HR) were adjusted for baseline body mass index, age, sex, smoking, drinking, exercise, low income, hypertension, dyslipidemia, number of oral anti-diabetic medication, insulin use, duration of diabetes, and fasting </w:t>
      </w:r>
      <w:proofErr w:type="spellStart"/>
      <w:r w:rsidR="00215FC7" w:rsidRPr="00971E3A">
        <w:rPr>
          <w:rFonts w:ascii="Times New Roman" w:hAnsi="Times New Roman" w:cs="Times New Roman"/>
          <w:sz w:val="24"/>
          <w:szCs w:val="24"/>
        </w:rPr>
        <w:t>glucose.</w:t>
      </w:r>
      <w:r w:rsidR="002440EF" w:rsidRPr="00971E3A">
        <w:rPr>
          <w:rFonts w:ascii="Times New Roman" w:hAnsi="Times New Roman" w:cs="Times New Roman"/>
          <w:sz w:val="24"/>
          <w:szCs w:val="24"/>
        </w:rPr>
        <w:t>Q</w:t>
      </w:r>
      <w:proofErr w:type="spellEnd"/>
      <w:r w:rsidR="002440EF" w:rsidRPr="00971E3A">
        <w:rPr>
          <w:rFonts w:ascii="Times New Roman" w:hAnsi="Times New Roman" w:cs="Times New Roman"/>
          <w:sz w:val="24"/>
          <w:szCs w:val="24"/>
        </w:rPr>
        <w:t>, qu</w:t>
      </w:r>
      <w:r w:rsidR="00AF4276" w:rsidRPr="00971E3A">
        <w:rPr>
          <w:rFonts w:ascii="Times New Roman" w:hAnsi="Times New Roman" w:cs="Times New Roman"/>
          <w:sz w:val="24"/>
          <w:szCs w:val="24"/>
        </w:rPr>
        <w:t>intile</w:t>
      </w:r>
      <w:r w:rsidR="00AE348F" w:rsidRPr="00971E3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AE348F" w:rsidRPr="00971E3A">
        <w:rPr>
          <w:rFonts w:ascii="Times New Roman" w:hAnsi="Times New Roman" w:cs="Times New Roman"/>
          <w:sz w:val="24"/>
          <w:szCs w:val="24"/>
        </w:rPr>
        <w:t>Q5</w:t>
      </w:r>
      <w:proofErr w:type="spellEnd"/>
      <w:r w:rsidR="00AE348F" w:rsidRPr="00971E3A">
        <w:rPr>
          <w:rFonts w:ascii="Times New Roman" w:hAnsi="Times New Roman" w:cs="Times New Roman"/>
          <w:sz w:val="24"/>
          <w:szCs w:val="24"/>
        </w:rPr>
        <w:t xml:space="preserve"> representing highest quintile)</w:t>
      </w:r>
      <w:r w:rsidR="002440EF" w:rsidRPr="00971E3A">
        <w:rPr>
          <w:rFonts w:ascii="Times New Roman" w:hAnsi="Times New Roman" w:cs="Times New Roman"/>
          <w:sz w:val="24"/>
          <w:szCs w:val="24"/>
        </w:rPr>
        <w:t xml:space="preserve">; VIM, variability independent of mean; SD, standard deviation; CV, coefficient of variation; </w:t>
      </w:r>
      <w:proofErr w:type="spellStart"/>
      <w:r w:rsidR="002440EF" w:rsidRPr="00971E3A">
        <w:rPr>
          <w:rFonts w:ascii="Times New Roman" w:hAnsi="Times New Roman" w:cs="Times New Roman"/>
          <w:sz w:val="24"/>
          <w:szCs w:val="24"/>
        </w:rPr>
        <w:t>ASV</w:t>
      </w:r>
      <w:proofErr w:type="spellEnd"/>
      <w:r w:rsidR="002440EF" w:rsidRPr="00971E3A">
        <w:rPr>
          <w:rFonts w:ascii="Times New Roman" w:hAnsi="Times New Roman" w:cs="Times New Roman"/>
          <w:sz w:val="24"/>
          <w:szCs w:val="24"/>
        </w:rPr>
        <w:t>, average successive variability</w:t>
      </w:r>
      <w:r w:rsidRPr="00971E3A">
        <w:rPr>
          <w:rFonts w:ascii="Times New Roman" w:hAnsi="Times New Roman" w:cs="Times New Roman"/>
          <w:sz w:val="24"/>
          <w:szCs w:val="24"/>
        </w:rPr>
        <w:t>.</w:t>
      </w:r>
    </w:p>
    <w:p w:rsidR="0046556E" w:rsidRPr="00971E3A" w:rsidRDefault="0046556E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br w:type="page"/>
      </w:r>
    </w:p>
    <w:p w:rsidR="0046556E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46556E" w:rsidRPr="00971E3A">
        <w:rPr>
          <w:rFonts w:ascii="Times New Roman" w:hAnsi="Times New Roman" w:cs="Times New Roman"/>
          <w:b/>
          <w:sz w:val="24"/>
          <w:szCs w:val="24"/>
        </w:rPr>
        <w:t xml:space="preserve"> 6. </w:t>
      </w:r>
      <w:proofErr w:type="gramStart"/>
      <w:r w:rsidR="00196FDE" w:rsidRPr="00971E3A">
        <w:rPr>
          <w:rFonts w:ascii="Times New Roman" w:hAnsi="Times New Roman" w:cs="Times New Roman"/>
          <w:b/>
          <w:sz w:val="24"/>
          <w:szCs w:val="24"/>
        </w:rPr>
        <w:t xml:space="preserve">Sensitivity analysis 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 xml:space="preserve">with further adjustment </w:t>
      </w:r>
      <w:r w:rsidR="00FC2EFF" w:rsidRPr="00971E3A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>g</w:t>
      </w:r>
      <w:r w:rsidR="00FC2EFF" w:rsidRPr="00971E3A">
        <w:rPr>
          <w:rFonts w:ascii="Times New Roman" w:hAnsi="Times New Roman" w:cs="Times New Roman"/>
          <w:b/>
          <w:sz w:val="24"/>
          <w:szCs w:val="24"/>
        </w:rPr>
        <w:t>lycemic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 xml:space="preserve"> variability, for atrial fibrillation risk according to quintiles of bodyweight variability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85"/>
        <w:gridCol w:w="1356"/>
        <w:gridCol w:w="816"/>
        <w:gridCol w:w="2616"/>
        <w:gridCol w:w="3316"/>
      </w:tblGrid>
      <w:tr w:rsidR="00215FC7" w:rsidRPr="00971E3A" w:rsidTr="00215FC7">
        <w:trPr>
          <w:trHeight w:val="360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odyweight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br/>
              <w:t>variability (VIM)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 HR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3316" w:type="dxa"/>
            <w:tcBorders>
              <w:top w:val="single" w:sz="12" w:space="0" w:color="auto"/>
              <w:bottom w:val="single" w:sz="12" w:space="0" w:color="auto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Further adjusted HR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16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451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5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4 (0.924-1.006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964 (0.923-1.006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86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1 (0.960-1.045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1 (0.959-1.044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398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4 (0.991-1.078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2 (0.989-1.077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33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59 (1.112-1.207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56 (1.109-1.204)</w:t>
            </w:r>
          </w:p>
        </w:tc>
      </w:tr>
      <w:tr w:rsidR="00215FC7" w:rsidRPr="00971E3A" w:rsidTr="00A802FA">
        <w:trPr>
          <w:trHeight w:val="348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</w:t>
            </w:r>
          </w:p>
        </w:tc>
        <w:tc>
          <w:tcPr>
            <w:tcW w:w="135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36459</w:t>
            </w:r>
          </w:p>
        </w:tc>
        <w:tc>
          <w:tcPr>
            <w:tcW w:w="816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215FC7" w:rsidRPr="00971E3A" w:rsidTr="00A802FA">
        <w:trPr>
          <w:trHeight w:val="36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</w:p>
        </w:tc>
        <w:tc>
          <w:tcPr>
            <w:tcW w:w="135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4338</w:t>
            </w:r>
          </w:p>
        </w:tc>
        <w:tc>
          <w:tcPr>
            <w:tcW w:w="8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79</w:t>
            </w:r>
          </w:p>
        </w:tc>
        <w:tc>
          <w:tcPr>
            <w:tcW w:w="26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  <w:hideMark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59 (1.122-1.196)</w:t>
            </w:r>
          </w:p>
        </w:tc>
        <w:tc>
          <w:tcPr>
            <w:tcW w:w="3316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215FC7" w:rsidRPr="00971E3A" w:rsidRDefault="00215FC7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156 (1.120-1.194)</w:t>
            </w:r>
          </w:p>
        </w:tc>
      </w:tr>
    </w:tbl>
    <w:p w:rsidR="00DC5F4B" w:rsidRPr="00971E3A" w:rsidRDefault="00DC5F4B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Incidence rate (IR) per 1,000 person-years. </w:t>
      </w:r>
    </w:p>
    <w:p w:rsidR="00DC5F4B" w:rsidRPr="00971E3A" w:rsidRDefault="00215FC7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971E3A">
        <w:rPr>
          <w:rFonts w:ascii="Times New Roman" w:hAnsi="Times New Roman" w:cs="Times New Roman"/>
          <w:sz w:val="24"/>
          <w:szCs w:val="24"/>
        </w:rPr>
        <w:t>Hazard ratios (HR) were adjusted for baseline body mass index, age, sex, smoking, drinking, exercise, low income, hypertension, dyslipidemia, number of oral anti-diabetic medication, insulin use, duration of diabetes, and fasting glucose.</w:t>
      </w:r>
    </w:p>
    <w:p w:rsidR="00215FC7" w:rsidRPr="00971E3A" w:rsidRDefault="00215FC7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71E3A">
        <w:rPr>
          <w:rFonts w:ascii="Times New Roman" w:hAnsi="Times New Roman" w:cs="Times New Roman"/>
          <w:sz w:val="24"/>
          <w:szCs w:val="24"/>
        </w:rPr>
        <w:t xml:space="preserve">Hazard ratios (HR) were adjusted for baseline body mass index, age, sex, smoking, drinking, exercise, low income, hypertension, dyslipidemia, </w:t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t xml:space="preserve"> of oral anti-diabetic medication, insulin use, duration of diabetes, fasting glucose, and glycemic variability.</w:t>
      </w:r>
    </w:p>
    <w:p w:rsidR="00196FDE" w:rsidRPr="00971E3A" w:rsidRDefault="00AE348F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>VIM, variability independent of mean; Q, quintile (</w:t>
      </w:r>
      <w:proofErr w:type="spellStart"/>
      <w:r w:rsidRPr="00971E3A">
        <w:rPr>
          <w:rFonts w:ascii="Times New Roman" w:hAnsi="Times New Roman" w:cs="Times New Roman"/>
          <w:sz w:val="24"/>
          <w:szCs w:val="24"/>
        </w:rPr>
        <w:t>Q5</w:t>
      </w:r>
      <w:proofErr w:type="spellEnd"/>
      <w:r w:rsidRPr="00971E3A">
        <w:rPr>
          <w:rFonts w:ascii="Times New Roman" w:hAnsi="Times New Roman" w:cs="Times New Roman"/>
          <w:sz w:val="24"/>
          <w:szCs w:val="24"/>
        </w:rPr>
        <w:t xml:space="preserve"> representing </w:t>
      </w:r>
      <w:r w:rsidR="00B07DE1" w:rsidRPr="00971E3A">
        <w:rPr>
          <w:rFonts w:ascii="Times New Roman" w:hAnsi="Times New Roman" w:cs="Times New Roman"/>
          <w:sz w:val="24"/>
          <w:szCs w:val="24"/>
        </w:rPr>
        <w:t xml:space="preserve">the </w:t>
      </w:r>
      <w:r w:rsidRPr="00971E3A">
        <w:rPr>
          <w:rFonts w:ascii="Times New Roman" w:hAnsi="Times New Roman" w:cs="Times New Roman"/>
          <w:sz w:val="24"/>
          <w:szCs w:val="24"/>
        </w:rPr>
        <w:t>highest quintile).</w:t>
      </w:r>
    </w:p>
    <w:p w:rsidR="00196FDE" w:rsidRPr="00971E3A" w:rsidRDefault="00196FDE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71E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96FDE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96FDE" w:rsidRPr="00971E3A">
        <w:rPr>
          <w:rFonts w:ascii="Times New Roman" w:hAnsi="Times New Roman" w:cs="Times New Roman"/>
          <w:b/>
          <w:sz w:val="24"/>
          <w:szCs w:val="24"/>
        </w:rPr>
        <w:t xml:space="preserve"> 7. </w:t>
      </w:r>
      <w:proofErr w:type="gramStart"/>
      <w:r w:rsidR="00196FDE" w:rsidRPr="00971E3A">
        <w:rPr>
          <w:rFonts w:ascii="Times New Roman" w:hAnsi="Times New Roman" w:cs="Times New Roman"/>
          <w:b/>
          <w:sz w:val="24"/>
          <w:szCs w:val="24"/>
        </w:rPr>
        <w:t xml:space="preserve">Sensitivity analysis with further adjustment </w:t>
      </w:r>
      <w:r w:rsidR="003A74CC" w:rsidRPr="00971E3A">
        <w:rPr>
          <w:rFonts w:ascii="Times New Roman" w:hAnsi="Times New Roman" w:cs="Times New Roman"/>
          <w:b/>
          <w:sz w:val="24"/>
          <w:szCs w:val="24"/>
        </w:rPr>
        <w:t xml:space="preserve">with glycemic </w:t>
      </w:r>
      <w:r w:rsidR="00196FDE" w:rsidRPr="00971E3A">
        <w:rPr>
          <w:rFonts w:ascii="Times New Roman" w:hAnsi="Times New Roman" w:cs="Times New Roman"/>
          <w:b/>
          <w:sz w:val="24"/>
          <w:szCs w:val="24"/>
        </w:rPr>
        <w:t>variability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 xml:space="preserve">, for atrial fibrillation risk according to 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 xml:space="preserve">bodyweight variability 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>stratifi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>ed</w:t>
      </w:r>
      <w:r w:rsidR="00914CCC" w:rsidRPr="00971E3A">
        <w:rPr>
          <w:rFonts w:ascii="Times New Roman" w:hAnsi="Times New Roman" w:cs="Times New Roman"/>
          <w:b/>
          <w:sz w:val="24"/>
          <w:szCs w:val="24"/>
        </w:rPr>
        <w:t xml:space="preserve"> by baseline body mass index and overall weight change</w:t>
      </w:r>
      <w:r w:rsidR="00003567" w:rsidRPr="00971E3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63"/>
        <w:gridCol w:w="1559"/>
        <w:gridCol w:w="1116"/>
        <w:gridCol w:w="996"/>
        <w:gridCol w:w="2616"/>
        <w:gridCol w:w="3316"/>
      </w:tblGrid>
      <w:tr w:rsidR="00196FDE" w:rsidRPr="00971E3A" w:rsidTr="00914CCC">
        <w:tc>
          <w:tcPr>
            <w:tcW w:w="28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odyweight variability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="00215FC7"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HR (95% CI)</w:t>
            </w:r>
          </w:p>
        </w:tc>
        <w:tc>
          <w:tcPr>
            <w:tcW w:w="3316" w:type="dxa"/>
            <w:tcBorders>
              <w:top w:val="single" w:sz="12" w:space="0" w:color="auto"/>
              <w:bottom w:val="single" w:sz="12" w:space="0" w:color="auto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Further adjusted</w:t>
            </w:r>
            <w:r w:rsidR="00215FC7"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HR (95% CI)</w:t>
            </w:r>
          </w:p>
        </w:tc>
      </w:tr>
      <w:tr w:rsidR="00914CCC" w:rsidRPr="00971E3A" w:rsidTr="00914CCC">
        <w:tc>
          <w:tcPr>
            <w:tcW w:w="2863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Baseline BMI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single" w:sz="12" w:space="0" w:color="auto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auto"/>
          </w:tcPr>
          <w:p w:rsidR="00914CCC" w:rsidRPr="00971E3A" w:rsidRDefault="00914CCC" w:rsidP="00971E3A">
            <w:pPr>
              <w:spacing w:line="276" w:lineRule="auto"/>
              <w:ind w:leftChars="50" w:left="100"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Underweight</w:t>
            </w:r>
          </w:p>
          <w:p w:rsidR="00196FDE" w:rsidRPr="00971E3A" w:rsidRDefault="00196FDE" w:rsidP="00971E3A">
            <w:pPr>
              <w:spacing w:line="276" w:lineRule="auto"/>
              <w:ind w:leftChars="50" w:left="100"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&lt;18.5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485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77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7.7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79 (1.007-1.623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79 (1.008-1.624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914CCC" w:rsidRPr="00971E3A" w:rsidRDefault="00914CCC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Normal weight 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18.5-22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2662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4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290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04 (1.135-1.277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2</w:t>
            </w:r>
            <w:r w:rsidR="00DA714C"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0</w:t>
            </w: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 xml:space="preserve"> (1.131-1.273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auto"/>
          </w:tcPr>
          <w:p w:rsidR="00914CCC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Overweight 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23-24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14635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2171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66 (1.093-1.244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61 (1.088-1.239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914CCC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25-29.9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227392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5549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85 (1.028-1.145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87 (1.03</w:t>
            </w:r>
            <w:r w:rsidR="00DA714C"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-1.148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914CCC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bese stage II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BMI ≥30 kg/</w:t>
            </w: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971E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31607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9943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92 (0.973-1.226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94 (0.974-1.228)</w:t>
            </w:r>
          </w:p>
        </w:tc>
      </w:tr>
      <w:tr w:rsidR="00914CCC" w:rsidRPr="00971E3A" w:rsidTr="00914CCC">
        <w:tc>
          <w:tcPr>
            <w:tcW w:w="286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Overall weight chang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914CCC" w:rsidRPr="00971E3A" w:rsidRDefault="00914CCC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Loss ≥-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2965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8936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93 (1.125-1.266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91 (1.122-1.263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Stable weight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&lt;-5% to &lt;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2612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7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tcBorders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24380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3</w:t>
            </w:r>
            <w:r w:rsidR="00DA714C"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 xml:space="preserve"> (1.057-1.209)</w:t>
            </w:r>
          </w:p>
        </w:tc>
        <w:tc>
          <w:tcPr>
            <w:tcW w:w="331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29 (1.055-1.207)</w:t>
            </w:r>
          </w:p>
        </w:tc>
      </w:tr>
      <w:tr w:rsidR="00196FDE" w:rsidRPr="00971E3A" w:rsidTr="00914CCC">
        <w:tc>
          <w:tcPr>
            <w:tcW w:w="2863" w:type="dxa"/>
            <w:vMerge w:val="restart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Weight gain</w:t>
            </w:r>
          </w:p>
          <w:p w:rsidR="00196FDE" w:rsidRPr="00971E3A" w:rsidRDefault="00196FDE" w:rsidP="00971E3A">
            <w:pPr>
              <w:spacing w:line="276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(Gain ≥ 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-4 (ref.)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7374</w:t>
            </w:r>
          </w:p>
        </w:tc>
        <w:tc>
          <w:tcPr>
            <w:tcW w:w="99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2616" w:type="dxa"/>
            <w:tcBorders>
              <w:top w:val="nil"/>
              <w:bottom w:val="nil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  <w:tc>
          <w:tcPr>
            <w:tcW w:w="33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914CCC">
        <w:tc>
          <w:tcPr>
            <w:tcW w:w="2863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  <w:proofErr w:type="spellEnd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 (high)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41022</w:t>
            </w:r>
          </w:p>
        </w:tc>
        <w:tc>
          <w:tcPr>
            <w:tcW w:w="99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2616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103 (1.025-1.188)</w:t>
            </w:r>
          </w:p>
        </w:tc>
        <w:tc>
          <w:tcPr>
            <w:tcW w:w="3316" w:type="dxa"/>
            <w:tcBorders>
              <w:top w:val="nil"/>
              <w:bottom w:val="single" w:sz="12" w:space="0" w:color="auto"/>
            </w:tcBorders>
          </w:tcPr>
          <w:p w:rsidR="00196FDE" w:rsidRPr="00971E3A" w:rsidRDefault="00DA714C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99 (1.021-1.184)</w:t>
            </w:r>
          </w:p>
        </w:tc>
      </w:tr>
    </w:tbl>
    <w:p w:rsidR="00215FC7" w:rsidRPr="00971E3A" w:rsidRDefault="00215FC7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Incidence rate (IR) per 1,000 person-years. </w:t>
      </w:r>
    </w:p>
    <w:p w:rsidR="00215FC7" w:rsidRPr="00971E3A" w:rsidRDefault="00215FC7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971E3A">
        <w:rPr>
          <w:rFonts w:ascii="Times New Roman" w:hAnsi="Times New Roman" w:cs="Times New Roman"/>
          <w:sz w:val="24"/>
          <w:szCs w:val="24"/>
        </w:rPr>
        <w:t>Hazard ratios (HR) were adjusted for baseline body mass index, age, sex, smoking, drinking, exercise, low income, hypertension, dyslipidemia, number of oral anti-diabetic medication, insulin use, duration of diabetes, and fasting glucose.</w:t>
      </w:r>
    </w:p>
    <w:p w:rsidR="00215FC7" w:rsidRPr="00971E3A" w:rsidRDefault="00215FC7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  <w:vertAlign w:val="superscript"/>
        </w:rPr>
        <w:t xml:space="preserve">† </w:t>
      </w:r>
      <w:r w:rsidRPr="00971E3A">
        <w:rPr>
          <w:rFonts w:ascii="Times New Roman" w:hAnsi="Times New Roman" w:cs="Times New Roman"/>
          <w:sz w:val="24"/>
          <w:szCs w:val="24"/>
        </w:rPr>
        <w:t xml:space="preserve">Hazard ratios (HR) were adjusted for baseline body mass index, age, sex, smoking, drinking, exercise, low income, hypertension, dyslipidemia, </w:t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t xml:space="preserve"> of oral anti-diabetic medication, insulin use, duration of diabetes, fasting glucose, and glycemic variability.</w:t>
      </w:r>
    </w:p>
    <w:p w:rsidR="00196FDE" w:rsidRPr="00971E3A" w:rsidRDefault="00215FC7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>BMI, body mass index; Q, quintile (</w:t>
      </w:r>
      <w:proofErr w:type="spellStart"/>
      <w:r w:rsidRPr="00971E3A">
        <w:rPr>
          <w:rFonts w:ascii="Times New Roman" w:hAnsi="Times New Roman" w:cs="Times New Roman"/>
          <w:sz w:val="24"/>
          <w:szCs w:val="24"/>
        </w:rPr>
        <w:t>Q5</w:t>
      </w:r>
      <w:proofErr w:type="spellEnd"/>
      <w:r w:rsidRPr="00971E3A">
        <w:rPr>
          <w:rFonts w:ascii="Times New Roman" w:hAnsi="Times New Roman" w:cs="Times New Roman"/>
          <w:sz w:val="24"/>
          <w:szCs w:val="24"/>
        </w:rPr>
        <w:t xml:space="preserve"> representing the highest quintile).</w:t>
      </w:r>
      <w:r w:rsidR="00196FDE" w:rsidRPr="00971E3A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96FDE" w:rsidRPr="00971E3A" w:rsidRDefault="00F46B91" w:rsidP="00971E3A">
      <w:pPr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="008328A4" w:rsidRPr="00971E3A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196FDE" w:rsidRPr="00971E3A">
        <w:rPr>
          <w:rFonts w:ascii="Times New Roman" w:hAnsi="Times New Roman" w:cs="Times New Roman"/>
          <w:b/>
          <w:sz w:val="24"/>
          <w:szCs w:val="24"/>
        </w:rPr>
        <w:t xml:space="preserve"> 8. </w:t>
      </w:r>
      <w:proofErr w:type="gramStart"/>
      <w:r w:rsidR="00B07DE1" w:rsidRPr="00971E3A">
        <w:rPr>
          <w:rFonts w:ascii="Times New Roman" w:hAnsi="Times New Roman" w:cs="Times New Roman"/>
          <w:b/>
          <w:sz w:val="24"/>
          <w:szCs w:val="24"/>
        </w:rPr>
        <w:t>Atrial fibrillation risk according to glycemic variability</w:t>
      </w:r>
      <w:r w:rsidR="00B73A00" w:rsidRPr="00971E3A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00"/>
        <w:gridCol w:w="816"/>
        <w:gridCol w:w="816"/>
        <w:gridCol w:w="2616"/>
      </w:tblGrid>
      <w:tr w:rsidR="00196FDE" w:rsidRPr="00971E3A" w:rsidTr="00B07DE1">
        <w:trPr>
          <w:trHeight w:val="360"/>
        </w:trPr>
        <w:tc>
          <w:tcPr>
            <w:tcW w:w="31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96FDE" w:rsidRPr="00971E3A" w:rsidRDefault="003A74CC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 xml:space="preserve">Glycemic 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variability (VIM)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IR</w:t>
            </w:r>
          </w:p>
        </w:tc>
        <w:tc>
          <w:tcPr>
            <w:tcW w:w="261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Adjusted HR (95% CI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13</w:t>
            </w:r>
          </w:p>
        </w:tc>
        <w:tc>
          <w:tcPr>
            <w:tcW w:w="26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 (ref.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6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17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38 (0.979-1.1</w:t>
            </w:r>
            <w:r w:rsidR="00DA714C"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0</w:t>
            </w: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73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2</w:t>
            </w:r>
          </w:p>
        </w:tc>
        <w:tc>
          <w:tcPr>
            <w:tcW w:w="2616" w:type="dxa"/>
            <w:tcBorders>
              <w:top w:val="nil"/>
              <w:bottom w:val="nil"/>
            </w:tcBorders>
            <w:hideMark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13 (0.955-1.074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4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.06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56 (0.996-1.119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75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02 (0.945-1.063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2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5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5</w:t>
            </w:r>
            <w:r w:rsidR="00DA714C"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0.99</w:t>
            </w:r>
            <w:r w:rsidR="00DA714C"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</w:t>
            </w: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-1.113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78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7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51 (0.991-1.114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98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84 (1.023-1.15</w:t>
            </w:r>
            <w:r w:rsidR="00DA714C"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0</w:t>
            </w: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nil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proofErr w:type="spellEnd"/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80</w:t>
            </w:r>
          </w:p>
        </w:tc>
        <w:tc>
          <w:tcPr>
            <w:tcW w:w="816" w:type="dxa"/>
            <w:tcBorders>
              <w:top w:val="nil"/>
              <w:bottom w:val="nil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82</w:t>
            </w:r>
          </w:p>
        </w:tc>
        <w:tc>
          <w:tcPr>
            <w:tcW w:w="2616" w:type="dxa"/>
            <w:tcBorders>
              <w:top w:val="nil"/>
              <w:bottom w:val="nil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1.061 (1</w:t>
            </w:r>
            <w:r w:rsidR="00DA714C"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.000</w:t>
            </w:r>
            <w:r w:rsidRPr="00971E3A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-1.126)</w:t>
            </w:r>
          </w:p>
        </w:tc>
      </w:tr>
      <w:tr w:rsidR="00196FDE" w:rsidRPr="00971E3A" w:rsidTr="00B07DE1">
        <w:trPr>
          <w:trHeight w:val="348"/>
        </w:trPr>
        <w:tc>
          <w:tcPr>
            <w:tcW w:w="3100" w:type="dxa"/>
            <w:tcBorders>
              <w:top w:val="nil"/>
              <w:bottom w:val="single" w:sz="12" w:space="0" w:color="auto"/>
            </w:tcBorders>
            <w:noWrap/>
          </w:tcPr>
          <w:p w:rsidR="00196FDE" w:rsidRPr="00971E3A" w:rsidRDefault="00003567" w:rsidP="00971E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1E3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196FDE" w:rsidRPr="00971E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proofErr w:type="spellEnd"/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7079</w:t>
            </w:r>
          </w:p>
        </w:tc>
        <w:tc>
          <w:tcPr>
            <w:tcW w:w="816" w:type="dxa"/>
            <w:tcBorders>
              <w:top w:val="nil"/>
              <w:bottom w:val="single" w:sz="12" w:space="0" w:color="auto"/>
            </w:tcBorders>
            <w:noWrap/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.69</w:t>
            </w:r>
          </w:p>
        </w:tc>
        <w:tc>
          <w:tcPr>
            <w:tcW w:w="2616" w:type="dxa"/>
            <w:tcBorders>
              <w:top w:val="nil"/>
              <w:bottom w:val="single" w:sz="12" w:space="0" w:color="auto"/>
            </w:tcBorders>
          </w:tcPr>
          <w:p w:rsidR="00196FDE" w:rsidRPr="00971E3A" w:rsidRDefault="00196FDE" w:rsidP="00971E3A">
            <w:pPr>
              <w:spacing w:line="276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71E3A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.048 (0.988-1.113)</w:t>
            </w:r>
          </w:p>
        </w:tc>
      </w:tr>
    </w:tbl>
    <w:p w:rsidR="00B07DE1" w:rsidRPr="00971E3A" w:rsidRDefault="00B07DE1" w:rsidP="00971E3A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>Incidence rate (IR) per 1,000 person-years. Hazard ratios (HR) were adjusted for baseline body mass index, age, sex, smoking, drinking, exercise, low income, hypertension, dyslipidemia, number of oral anti-diabetic medication, insulin use, duration of diabetes, and fasting glucose.</w:t>
      </w:r>
    </w:p>
    <w:p w:rsidR="00971E3A" w:rsidRDefault="00B07DE1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VIM, variability independent of mean; </w:t>
      </w:r>
      <w:r w:rsidR="00003567" w:rsidRPr="00971E3A">
        <w:rPr>
          <w:rFonts w:ascii="Times New Roman" w:hAnsi="Times New Roman" w:cs="Times New Roman"/>
          <w:sz w:val="24"/>
          <w:szCs w:val="24"/>
        </w:rPr>
        <w:t>D, decile</w:t>
      </w:r>
      <w:r w:rsidRPr="00971E3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71E3A">
        <w:rPr>
          <w:rFonts w:ascii="Times New Roman" w:hAnsi="Times New Roman" w:cs="Times New Roman"/>
          <w:sz w:val="24"/>
          <w:szCs w:val="24"/>
        </w:rPr>
        <w:t>D10</w:t>
      </w:r>
      <w:proofErr w:type="spellEnd"/>
      <w:r w:rsidRPr="00971E3A">
        <w:rPr>
          <w:rFonts w:ascii="Times New Roman" w:hAnsi="Times New Roman" w:cs="Times New Roman"/>
          <w:sz w:val="24"/>
          <w:szCs w:val="24"/>
        </w:rPr>
        <w:t xml:space="preserve"> representing the highest decile).</w:t>
      </w:r>
    </w:p>
    <w:p w:rsidR="00971E3A" w:rsidRDefault="00971E3A" w:rsidP="00971E3A">
      <w:pPr>
        <w:widowControl/>
        <w:wordWrap/>
        <w:autoSpaceDE/>
        <w:autoSpaceDN/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71E3A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971E3A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114925" cy="4049898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0962" cy="40625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1E3A" w:rsidRPr="00971E3A" w:rsidRDefault="00F46B91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71E3A" w:rsidRPr="00971E3A">
        <w:rPr>
          <w:rFonts w:ascii="Times New Roman" w:hAnsi="Times New Roman" w:cs="Times New Roman"/>
          <w:b/>
          <w:sz w:val="24"/>
          <w:szCs w:val="24"/>
        </w:rPr>
        <w:t xml:space="preserve"> Figure 1. </w:t>
      </w:r>
      <w:proofErr w:type="gramStart"/>
      <w:r w:rsidR="00971E3A" w:rsidRPr="00971E3A">
        <w:rPr>
          <w:rFonts w:ascii="Times New Roman" w:hAnsi="Times New Roman" w:cs="Times New Roman"/>
          <w:b/>
          <w:sz w:val="24"/>
          <w:szCs w:val="24"/>
        </w:rPr>
        <w:t>Atrial fibrillation risk according to deciles of bodyweight variability.</w:t>
      </w:r>
      <w:proofErr w:type="gramEnd"/>
    </w:p>
    <w:p w:rsidR="00971E3A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Bar graphs represent incidence rates per 1,000 person-years with scales on the left. Line graphs with error bars represent the hazard ratios with 95% confidence intervals for atrial fibrillation development with scales on the right. Hazard ratios adjusted for baseline body mass index, age, sex, smoking, drinking, exercise, low income, hypertension, </w:t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dyslipidemia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t xml:space="preserve">, number of oral anti-diabetic medication, insulin use, and duration of diabetes. </w:t>
      </w:r>
      <w:r w:rsidRPr="00971E3A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VIM, variability independent of mean; D, decile.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br w:type="page"/>
      </w:r>
    </w:p>
    <w:p w:rsidR="00971E3A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8242364" cy="411480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5899" cy="41365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1E3A" w:rsidRPr="00971E3A" w:rsidRDefault="00F46B91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71E3A" w:rsidRPr="00971E3A">
        <w:rPr>
          <w:rFonts w:ascii="Times New Roman" w:hAnsi="Times New Roman" w:cs="Times New Roman"/>
          <w:b/>
          <w:sz w:val="24"/>
          <w:szCs w:val="24"/>
        </w:rPr>
        <w:t xml:space="preserve"> Figure 2. </w:t>
      </w:r>
      <w:proofErr w:type="gramStart"/>
      <w:r w:rsidR="00971E3A" w:rsidRPr="00971E3A">
        <w:rPr>
          <w:rFonts w:ascii="Times New Roman" w:hAnsi="Times New Roman" w:cs="Times New Roman"/>
          <w:b/>
          <w:sz w:val="24"/>
          <w:szCs w:val="24"/>
        </w:rPr>
        <w:t>Atrial fibrillation risk according to (A) baseline body mass index or (B) overall weight change.</w:t>
      </w:r>
      <w:proofErr w:type="gramEnd"/>
    </w:p>
    <w:p w:rsidR="00971E3A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Bar graphs represent incidence rates per 1,000 person-years with scales on the left. Line graphs with error bars represent the hazard ratios with 95% confidence intervals for atrial fibrillation development with scales on the right. Hazard ratios adjusted for baseline body mass index, age, sex, smoking, drinking, exercise, low income, hypertension, </w:t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dyslipidemia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t xml:space="preserve">, number of oral anti-diabetic medication, insulin use, and duration of diabetes. </w:t>
      </w:r>
    </w:p>
    <w:p w:rsidR="00971E3A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8115300" cy="3992205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35584" cy="40021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71E3A" w:rsidRPr="00971E3A" w:rsidRDefault="00F46B91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971E3A" w:rsidRPr="00971E3A">
        <w:rPr>
          <w:rFonts w:ascii="Times New Roman" w:hAnsi="Times New Roman" w:cs="Times New Roman"/>
          <w:b/>
          <w:sz w:val="24"/>
          <w:szCs w:val="24"/>
        </w:rPr>
        <w:t xml:space="preserve"> Figure 3. </w:t>
      </w:r>
      <w:proofErr w:type="gramStart"/>
      <w:r w:rsidR="00971E3A" w:rsidRPr="00971E3A">
        <w:rPr>
          <w:rFonts w:ascii="Times New Roman" w:hAnsi="Times New Roman" w:cs="Times New Roman"/>
          <w:b/>
          <w:sz w:val="24"/>
          <w:szCs w:val="24"/>
        </w:rPr>
        <w:t>Atrial fibrillation risk according to body weight variability, stratified by overall body weight change in (A) non-obese and (B) obese subjects.</w:t>
      </w:r>
      <w:proofErr w:type="gramEnd"/>
    </w:p>
    <w:p w:rsidR="00053FF2" w:rsidRPr="00971E3A" w:rsidRDefault="00971E3A" w:rsidP="00971E3A">
      <w:pPr>
        <w:widowControl/>
        <w:wordWrap/>
        <w:autoSpaceDE/>
        <w:autoSpaceDN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971E3A">
        <w:rPr>
          <w:rFonts w:ascii="Times New Roman" w:hAnsi="Times New Roman" w:cs="Times New Roman"/>
          <w:sz w:val="24"/>
          <w:szCs w:val="24"/>
        </w:rPr>
        <w:t xml:space="preserve">Bar graphs represent incidence rates per 1,000 person-years with scales on the left. Line graphs with error bars represent the hazard ratios with 95% confidence intervals for atrial fibrillation development with scales on the right. Hazard ratios adjusted for baseline body mass index, age, sex, smoking, drinking, exercise, low income, hypertension, </w:t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dyslipidemia</w:t>
      </w:r>
      <w:proofErr w:type="gramEnd"/>
      <w:r w:rsidRPr="00971E3A">
        <w:rPr>
          <w:rFonts w:ascii="Times New Roman" w:hAnsi="Times New Roman" w:cs="Times New Roman"/>
          <w:sz w:val="24"/>
          <w:szCs w:val="24"/>
        </w:rPr>
        <w:t xml:space="preserve">, number of oral anti-diabetic medication, insulin use, and duration of diabetes. </w:t>
      </w:r>
      <w:r w:rsidRPr="00971E3A">
        <w:rPr>
          <w:rFonts w:ascii="Times New Roman" w:hAnsi="Times New Roman" w:cs="Times New Roman"/>
          <w:sz w:val="24"/>
          <w:szCs w:val="24"/>
        </w:rPr>
        <w:br/>
      </w:r>
      <w:proofErr w:type="gramStart"/>
      <w:r w:rsidRPr="00971E3A">
        <w:rPr>
          <w:rFonts w:ascii="Times New Roman" w:hAnsi="Times New Roman" w:cs="Times New Roman"/>
          <w:sz w:val="24"/>
          <w:szCs w:val="24"/>
        </w:rPr>
        <w:t>BMI, body mass index; Q, quintile.</w:t>
      </w:r>
      <w:proofErr w:type="gramEnd"/>
    </w:p>
    <w:sectPr w:rsidR="00053FF2" w:rsidRPr="00971E3A" w:rsidSect="00053FF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CC7852" w16cid:durableId="21EA949A"/>
  <w16cid:commentId w16cid:paraId="6AE91609" w16cid:durableId="21EA9074"/>
  <w16cid:commentId w16cid:paraId="4A5049D5" w16cid:durableId="21EAAE71"/>
  <w16cid:commentId w16cid:paraId="5D6C3722" w16cid:durableId="21EAAF22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32CF1" w:rsidRDefault="00A32CF1" w:rsidP="00F921C3">
      <w:pPr>
        <w:spacing w:after="0" w:line="240" w:lineRule="auto"/>
      </w:pPr>
      <w:r>
        <w:separator/>
      </w:r>
    </w:p>
  </w:endnote>
  <w:endnote w:type="continuationSeparator" w:id="0">
    <w:p w:rsidR="00A32CF1" w:rsidRDefault="00A32CF1" w:rsidP="00F92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32CF1" w:rsidRDefault="00A32CF1" w:rsidP="00F921C3">
      <w:pPr>
        <w:spacing w:after="0" w:line="240" w:lineRule="auto"/>
      </w:pPr>
      <w:r>
        <w:separator/>
      </w:r>
    </w:p>
  </w:footnote>
  <w:footnote w:type="continuationSeparator" w:id="0">
    <w:p w:rsidR="00A32CF1" w:rsidRDefault="00A32CF1" w:rsidP="00F921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77F3EA2"/>
    <w:multiLevelType w:val="hybridMultilevel"/>
    <w:tmpl w:val="345878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2336975"/>
    <w:multiLevelType w:val="hybridMultilevel"/>
    <w:tmpl w:val="D7042EE2"/>
    <w:lvl w:ilvl="0" w:tplc="0409000B">
      <w:start w:val="1"/>
      <w:numFmt w:val="bullet"/>
      <w:lvlText w:val="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99F2428"/>
    <w:multiLevelType w:val="hybridMultilevel"/>
    <w:tmpl w:val="68D4F1C6"/>
    <w:lvl w:ilvl="0" w:tplc="441E9A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jWztDC2NDS0NDcysbBQ0lEKTi0uzszPAykwrAUAxKt8MCwAAAA="/>
  </w:docVars>
  <w:rsids>
    <w:rsidRoot w:val="007502F1"/>
    <w:rsid w:val="00003567"/>
    <w:rsid w:val="00031F5C"/>
    <w:rsid w:val="00053FF2"/>
    <w:rsid w:val="000A2182"/>
    <w:rsid w:val="000A2F3F"/>
    <w:rsid w:val="000E016F"/>
    <w:rsid w:val="000E15CA"/>
    <w:rsid w:val="00196FDE"/>
    <w:rsid w:val="00214D22"/>
    <w:rsid w:val="00215FC7"/>
    <w:rsid w:val="002440EF"/>
    <w:rsid w:val="002B038A"/>
    <w:rsid w:val="003A74CC"/>
    <w:rsid w:val="0046556E"/>
    <w:rsid w:val="00504124"/>
    <w:rsid w:val="00550713"/>
    <w:rsid w:val="00583723"/>
    <w:rsid w:val="005A29C4"/>
    <w:rsid w:val="00672E7F"/>
    <w:rsid w:val="006953DF"/>
    <w:rsid w:val="00714625"/>
    <w:rsid w:val="0072770B"/>
    <w:rsid w:val="007502F1"/>
    <w:rsid w:val="007800FE"/>
    <w:rsid w:val="00820908"/>
    <w:rsid w:val="008328A4"/>
    <w:rsid w:val="00842CA3"/>
    <w:rsid w:val="008F0D7E"/>
    <w:rsid w:val="00914CCC"/>
    <w:rsid w:val="00971E3A"/>
    <w:rsid w:val="00A0607E"/>
    <w:rsid w:val="00A32CF1"/>
    <w:rsid w:val="00A557B1"/>
    <w:rsid w:val="00A802FA"/>
    <w:rsid w:val="00AE348F"/>
    <w:rsid w:val="00AF4276"/>
    <w:rsid w:val="00B07DE1"/>
    <w:rsid w:val="00B13B6D"/>
    <w:rsid w:val="00B73A00"/>
    <w:rsid w:val="00C76DA2"/>
    <w:rsid w:val="00CE323F"/>
    <w:rsid w:val="00D25F54"/>
    <w:rsid w:val="00D27F52"/>
    <w:rsid w:val="00DA714C"/>
    <w:rsid w:val="00DC2F0D"/>
    <w:rsid w:val="00DC5F4B"/>
    <w:rsid w:val="00DD6D6B"/>
    <w:rsid w:val="00DF5293"/>
    <w:rsid w:val="00E2794D"/>
    <w:rsid w:val="00E53E66"/>
    <w:rsid w:val="00F46B91"/>
    <w:rsid w:val="00F82B52"/>
    <w:rsid w:val="00F921C3"/>
    <w:rsid w:val="00FC2E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9C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3F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C2F0D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F921C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921C3"/>
  </w:style>
  <w:style w:type="paragraph" w:styleId="Footer">
    <w:name w:val="footer"/>
    <w:basedOn w:val="Normal"/>
    <w:link w:val="FooterChar"/>
    <w:uiPriority w:val="99"/>
    <w:unhideWhenUsed/>
    <w:rsid w:val="00F921C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921C3"/>
  </w:style>
  <w:style w:type="character" w:styleId="CommentReference">
    <w:name w:val="annotation reference"/>
    <w:basedOn w:val="DefaultParagraphFont"/>
    <w:uiPriority w:val="99"/>
    <w:semiHidden/>
    <w:unhideWhenUsed/>
    <w:rsid w:val="00F921C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21C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21C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1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1C3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21C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21C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0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3</Pages>
  <Words>1872</Words>
  <Characters>10674</Characters>
  <Application>Microsoft Office Word</Application>
  <DocSecurity>0</DocSecurity>
  <Lines>88</Lines>
  <Paragraphs>2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yun-Jung</dc:creator>
  <cp:keywords/>
  <dc:description/>
  <cp:lastModifiedBy>0013358</cp:lastModifiedBy>
  <cp:revision>12</cp:revision>
  <dcterms:created xsi:type="dcterms:W3CDTF">2020-02-09T05:07:00Z</dcterms:created>
  <dcterms:modified xsi:type="dcterms:W3CDTF">2020-06-10T14:49:00Z</dcterms:modified>
</cp:coreProperties>
</file>